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CFAB2" w14:textId="44571580" w:rsidR="00E42616" w:rsidRPr="00E42616" w:rsidRDefault="00E42616">
      <w:pPr>
        <w:pStyle w:val="Heading4"/>
        <w:rPr>
          <w:rFonts w:eastAsia="Times New Roman"/>
          <w:color w:val="000000"/>
          <w:lang w:val="en"/>
        </w:rPr>
      </w:pPr>
      <w:r w:rsidRPr="00E42616">
        <w:rPr>
          <w:rFonts w:eastAsia="Times New Roman"/>
          <w:color w:val="000000"/>
          <w:lang w:val="en"/>
        </w:rPr>
        <w:t xml:space="preserve">Table S5. </w:t>
      </w:r>
      <w:r w:rsidRPr="00E42616">
        <w:rPr>
          <w:rFonts w:eastAsia="Times New Roman"/>
          <w:b w:val="0"/>
          <w:bCs w:val="0"/>
          <w:color w:val="000000"/>
          <w:lang w:val="en"/>
        </w:rPr>
        <w:t>GRADE assessment.</w:t>
      </w:r>
    </w:p>
    <w:tbl>
      <w:tblPr>
        <w:tblW w:w="3201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2618"/>
        <w:gridCol w:w="1729"/>
        <w:gridCol w:w="1124"/>
        <w:gridCol w:w="3743"/>
      </w:tblGrid>
      <w:tr w:rsidR="00E42616" w:rsidRPr="00E42616" w14:paraId="6C77B639" w14:textId="77777777" w:rsidTr="001D2F30">
        <w:trPr>
          <w:cantSplit/>
          <w:tblHeader/>
        </w:trPr>
        <w:tc>
          <w:tcPr>
            <w:tcW w:w="142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512E95F0" w14:textId="77777777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E42616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Outcome</w:t>
            </w:r>
            <w:r w:rsidRPr="00E42616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br/>
              <w:t>№ of participants</w:t>
            </w:r>
            <w:r w:rsidRPr="00E42616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br/>
              <w:t>(studies)</w:t>
            </w:r>
          </w:p>
        </w:tc>
        <w:tc>
          <w:tcPr>
            <w:tcW w:w="938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</w:tcPr>
          <w:p w14:paraId="033B0A3B" w14:textId="77777777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26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icipated absolute effects (95% CI)</w:t>
            </w:r>
          </w:p>
        </w:tc>
        <w:tc>
          <w:tcPr>
            <w:tcW w:w="61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0B043E72" w14:textId="77777777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E42616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2031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CDC5A0F" w14:textId="77777777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E42616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What happens</w:t>
            </w:r>
          </w:p>
        </w:tc>
      </w:tr>
      <w:tr w:rsidR="00E42616" w:rsidRPr="00E42616" w14:paraId="775D46F3" w14:textId="77777777" w:rsidTr="001D2F30">
        <w:trPr>
          <w:cantSplit/>
          <w:tblHeader/>
        </w:trPr>
        <w:tc>
          <w:tcPr>
            <w:tcW w:w="1421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47968FE2" w14:textId="77777777" w:rsidR="00E42616" w:rsidRPr="00E42616" w:rsidRDefault="00E42616" w:rsidP="001D2F30">
            <w:pP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14:paraId="761AAF95" w14:textId="77777777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426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610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8CEE934" w14:textId="77777777" w:rsidR="00E42616" w:rsidRPr="00E42616" w:rsidRDefault="00E42616" w:rsidP="001D2F30">
            <w:pP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2031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4D55652" w14:textId="77777777" w:rsidR="00E42616" w:rsidRPr="00E42616" w:rsidRDefault="00E42616" w:rsidP="001D2F30">
            <w:pP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</w:p>
        </w:tc>
      </w:tr>
      <w:tr w:rsidR="00E42616" w:rsidRPr="00E42616" w14:paraId="075328C6" w14:textId="77777777" w:rsidTr="001D2F30">
        <w:trPr>
          <w:cantSplit/>
        </w:trPr>
        <w:tc>
          <w:tcPr>
            <w:tcW w:w="14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77DD33" w14:textId="77777777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42616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at mass change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</w:r>
            <w:r w:rsidRPr="00E42616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№ of </w:t>
            </w:r>
            <w:r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Style w:val="label"/>
                <w:rFonts w:ascii="Times New Roman" w:hAnsi="Times New Roman" w:cs="Times New Roman"/>
                <w:sz w:val="20"/>
                <w:szCs w:val="20"/>
              </w:rPr>
              <w:t>tudies</w:t>
            </w:r>
            <w:r w:rsidRPr="00E42616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 (12 RCTs)</w:t>
            </w:r>
          </w:p>
        </w:tc>
        <w:tc>
          <w:tcPr>
            <w:tcW w:w="9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6DD05C" w14:textId="77777777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42616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MD </w:t>
            </w:r>
            <w:r w:rsidRPr="00E4261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.04 SD higher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</w:r>
            <w:r w:rsidRPr="00E42616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2 lower to 0.12 higher)</w:t>
            </w:r>
          </w:p>
        </w:tc>
        <w:tc>
          <w:tcPr>
            <w:tcW w:w="6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DF234E" w14:textId="77777777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61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E42616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42616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3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5A1E8E" w14:textId="77777777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ndrolone may result in little to no difference in fat mass change.</w:t>
            </w:r>
          </w:p>
        </w:tc>
      </w:tr>
      <w:tr w:rsidR="00E42616" w:rsidRPr="00E42616" w14:paraId="31862E48" w14:textId="77777777" w:rsidTr="001D2F30">
        <w:trPr>
          <w:cantSplit/>
        </w:trPr>
        <w:tc>
          <w:tcPr>
            <w:tcW w:w="14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4FD8B9" w14:textId="77777777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42616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</w:t>
            </w:r>
            <w:r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</w:t>
            </w:r>
            <w:r>
              <w:rPr>
                <w:rStyle w:val="label"/>
                <w:rFonts w:ascii="Times New Roman" w:hAnsi="Times New Roman" w:cs="Times New Roman"/>
                <w:sz w:val="20"/>
                <w:szCs w:val="20"/>
              </w:rPr>
              <w:t>an soft tissue</w:t>
            </w:r>
            <w:r w:rsidRPr="00E42616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>
              <w:rPr>
                <w:rStyle w:val="label"/>
                <w:rFonts w:ascii="Times New Roman" w:hAnsi="Times New Roman" w:cs="Times New Roman"/>
                <w:sz w:val="20"/>
                <w:szCs w:val="20"/>
              </w:rPr>
              <w:t>hange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</w:r>
            <w:r w:rsidRPr="00E42616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№ of </w:t>
            </w:r>
            <w:r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Style w:val="label"/>
                <w:rFonts w:ascii="Times New Roman" w:hAnsi="Times New Roman" w:cs="Times New Roman"/>
                <w:sz w:val="20"/>
                <w:szCs w:val="20"/>
              </w:rPr>
              <w:t>tudies</w:t>
            </w:r>
            <w:r w:rsidRPr="00E42616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 (12 RCTs)</w:t>
            </w:r>
          </w:p>
        </w:tc>
        <w:tc>
          <w:tcPr>
            <w:tcW w:w="9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39EBCD" w14:textId="061E334E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D</w:t>
            </w:r>
            <w:r w:rsidRPr="00E42616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4261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1.59 higher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</w:r>
            <w:r w:rsidRPr="00E42616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1.06 higher to 2.13 higher)</w:t>
            </w:r>
          </w:p>
        </w:tc>
        <w:tc>
          <w:tcPr>
            <w:tcW w:w="6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17F2F6" w14:textId="77777777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61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E42616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42616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3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D098E3" w14:textId="77777777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androlone may increa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ean soft tissue mass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slightly.</w:t>
            </w:r>
          </w:p>
        </w:tc>
      </w:tr>
      <w:tr w:rsidR="00E42616" w:rsidRPr="00E42616" w14:paraId="25B78547" w14:textId="77777777" w:rsidTr="001D2F30">
        <w:trPr>
          <w:cantSplit/>
        </w:trPr>
        <w:tc>
          <w:tcPr>
            <w:tcW w:w="14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AA56A1" w14:textId="7C3496E0" w:rsidR="00E42616" w:rsidRPr="00E42616" w:rsidRDefault="00355904" w:rsidP="001D2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Handg</w:t>
            </w:r>
            <w:r w:rsidR="00E42616" w:rsidRPr="00E42616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ip Strength change</w:t>
            </w:r>
            <w:r w:rsidR="00E42616" w:rsidRPr="00E4261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</w:r>
            <w:r w:rsidR="00E42616" w:rsidRPr="00E42616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№ of </w:t>
            </w:r>
            <w:r w:rsidR="00E42616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</w:t>
            </w:r>
            <w:r w:rsidR="00E42616">
              <w:rPr>
                <w:rStyle w:val="label"/>
                <w:rFonts w:ascii="Times New Roman" w:hAnsi="Times New Roman" w:cs="Times New Roman"/>
                <w:sz w:val="20"/>
                <w:szCs w:val="20"/>
              </w:rPr>
              <w:t>tudies</w:t>
            </w:r>
            <w:r w:rsidR="00E42616" w:rsidRPr="00E42616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 (4 RCTs)</w:t>
            </w:r>
          </w:p>
        </w:tc>
        <w:tc>
          <w:tcPr>
            <w:tcW w:w="9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CA0321" w14:textId="77777777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42616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MD </w:t>
            </w:r>
            <w:r w:rsidRPr="00E4261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.39 SD higher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</w:r>
            <w:r w:rsidRPr="00E42616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22 higher to 1.72 higher)</w:t>
            </w:r>
          </w:p>
        </w:tc>
        <w:tc>
          <w:tcPr>
            <w:tcW w:w="6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E6DC02" w14:textId="77777777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61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E42616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42616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3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931C76" w14:textId="286ABA0C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Nandrolone may increase </w:t>
            </w:r>
            <w:r w:rsidR="0035590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</w:t>
            </w:r>
            <w:r w:rsidR="00355904">
              <w:t>and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rip strength slightly.</w:t>
            </w:r>
          </w:p>
        </w:tc>
      </w:tr>
      <w:tr w:rsidR="00E42616" w:rsidRPr="00E42616" w14:paraId="744DBCCB" w14:textId="77777777" w:rsidTr="001D2F30">
        <w:trPr>
          <w:cantSplit/>
        </w:trPr>
        <w:tc>
          <w:tcPr>
            <w:tcW w:w="14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80C74B" w14:textId="77777777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42616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nee extension strength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</w:r>
            <w:r w:rsidRPr="00E42616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№ of </w:t>
            </w:r>
            <w:r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Style w:val="label"/>
                <w:rFonts w:ascii="Times New Roman" w:hAnsi="Times New Roman" w:cs="Times New Roman"/>
                <w:sz w:val="20"/>
                <w:szCs w:val="20"/>
              </w:rPr>
              <w:t>tudies</w:t>
            </w:r>
            <w:r w:rsidRPr="00E42616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 (1 RCT)</w:t>
            </w:r>
          </w:p>
        </w:tc>
        <w:tc>
          <w:tcPr>
            <w:tcW w:w="9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6A3B33" w14:textId="77777777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42616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MD </w:t>
            </w:r>
            <w:r w:rsidRPr="00E42616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0.29 SD higher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</w:r>
            <w:r w:rsidRPr="00E42616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0.15 lower to 0.73 higher)</w:t>
            </w:r>
          </w:p>
        </w:tc>
        <w:tc>
          <w:tcPr>
            <w:tcW w:w="6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6DDAC8" w14:textId="77777777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61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E42616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3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6F20E4" w14:textId="77777777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ndrolone likely results in little to no difference in knee extension.</w:t>
            </w:r>
          </w:p>
        </w:tc>
      </w:tr>
      <w:tr w:rsidR="00E42616" w:rsidRPr="00E42616" w14:paraId="7605232F" w14:textId="77777777" w:rsidTr="001D2F30">
        <w:trPr>
          <w:cantSplit/>
        </w:trPr>
        <w:tc>
          <w:tcPr>
            <w:tcW w:w="14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509C26" w14:textId="77777777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42616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one mineral density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</w:r>
            <w:r w:rsidRPr="00E42616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№ of </w:t>
            </w:r>
            <w:r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Style w:val="label"/>
                <w:rFonts w:ascii="Times New Roman" w:hAnsi="Times New Roman" w:cs="Times New Roman"/>
                <w:sz w:val="20"/>
                <w:szCs w:val="20"/>
              </w:rPr>
              <w:t>tudies</w:t>
            </w:r>
            <w:r w:rsidRPr="00E42616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: (4 RCTs)</w:t>
            </w:r>
          </w:p>
        </w:tc>
        <w:tc>
          <w:tcPr>
            <w:tcW w:w="93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8346ED" w14:textId="77777777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616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not pooled</w:t>
            </w:r>
          </w:p>
        </w:tc>
        <w:tc>
          <w:tcPr>
            <w:tcW w:w="61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44EC3C" w14:textId="77777777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2616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E42616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42616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E42616">
              <w:rPr>
                <w:rStyle w:val="comma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3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27701F" w14:textId="77777777" w:rsidR="00E42616" w:rsidRPr="00E42616" w:rsidRDefault="00E42616" w:rsidP="001D2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E4261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evidence is very uncertain about the effect of nandrolone on bone mineral density.</w:t>
            </w:r>
          </w:p>
        </w:tc>
      </w:tr>
    </w:tbl>
    <w:p w14:paraId="0D18F185" w14:textId="336B2B55" w:rsidR="007B7D76" w:rsidRPr="00E42616" w:rsidRDefault="007B7D76">
      <w:pPr>
        <w:pStyle w:val="Heading4"/>
        <w:rPr>
          <w:rFonts w:eastAsia="Times New Roman"/>
          <w:color w:val="000000"/>
          <w:sz w:val="20"/>
          <w:szCs w:val="20"/>
          <w:lang w:val="en"/>
        </w:rPr>
      </w:pPr>
      <w:r w:rsidRPr="00E42616">
        <w:rPr>
          <w:rFonts w:eastAsia="Times New Roman"/>
          <w:color w:val="000000"/>
          <w:sz w:val="20"/>
          <w:szCs w:val="20"/>
          <w:lang w:val="en"/>
        </w:rPr>
        <w:t>Explanations</w:t>
      </w:r>
    </w:p>
    <w:p w14:paraId="10F63204" w14:textId="24F5C494" w:rsidR="007B7D76" w:rsidRPr="00E42616" w:rsidRDefault="007B7D76">
      <w:pPr>
        <w:divId w:val="2127432676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E42616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a. </w:t>
      </w:r>
      <w:r w:rsidR="00F84EF0" w:rsidRPr="00E42616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Moderate to </w:t>
      </w:r>
      <w:r w:rsidR="00563F55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h</w:t>
      </w:r>
      <w:r w:rsidRPr="00E42616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igh confounding risk </w:t>
      </w:r>
    </w:p>
    <w:p w14:paraId="4FE98DDB" w14:textId="500060CC" w:rsidR="007B7D76" w:rsidRPr="00E42616" w:rsidRDefault="007B7D76">
      <w:pPr>
        <w:divId w:val="977299159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E42616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b. </w:t>
      </w:r>
      <w:proofErr w:type="gramStart"/>
      <w:r w:rsidR="00F84EF0" w:rsidRPr="00E42616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S</w:t>
      </w:r>
      <w:r w:rsidRPr="00E42616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mall</w:t>
      </w:r>
      <w:proofErr w:type="gramEnd"/>
      <w:r w:rsidRPr="00E42616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 sample size/large confidence intervals</w:t>
      </w:r>
    </w:p>
    <w:p w14:paraId="4DF3F28F" w14:textId="4DAD7702" w:rsidR="007B7D76" w:rsidRPr="00E42616" w:rsidRDefault="007B7D76">
      <w:pPr>
        <w:divId w:val="1946688925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E42616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c. </w:t>
      </w:r>
      <w:r w:rsidR="00F84EF0" w:rsidRPr="00E42616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D</w:t>
      </w:r>
      <w:r w:rsidRPr="00E42616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istinct local of assessment</w:t>
      </w:r>
    </w:p>
    <w:sectPr w:rsidR="007B7D76" w:rsidRPr="00E42616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1C8"/>
    <w:rsid w:val="000A69C4"/>
    <w:rsid w:val="00355904"/>
    <w:rsid w:val="00563F55"/>
    <w:rsid w:val="007B7D76"/>
    <w:rsid w:val="009D61C8"/>
    <w:rsid w:val="00A637E7"/>
    <w:rsid w:val="00AD7820"/>
    <w:rsid w:val="00E42616"/>
    <w:rsid w:val="00E83121"/>
    <w:rsid w:val="00F8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5D0B7"/>
  <w15:docId w15:val="{846CD264-6290-4192-9540-C6B53373C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PT" w:eastAsia="pt-P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kern w:val="0"/>
    </w:rPr>
  </w:style>
  <w:style w:type="paragraph" w:customStyle="1" w:styleId="sof-title">
    <w:name w:val="sof-title"/>
    <w:basedOn w:val="Normal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  <w:style w:type="character" w:customStyle="1" w:styleId="label">
    <w:name w:val="label"/>
    <w:basedOn w:val="DefaultParagraphFont"/>
  </w:style>
  <w:style w:type="character" w:customStyle="1" w:styleId="cell">
    <w:name w:val="cel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omma">
    <w:name w:val="comma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869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6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9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9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0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43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9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8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447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4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4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6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3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03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2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45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3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355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8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5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29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9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4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0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7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9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3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90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794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5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1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8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3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4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6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2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8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99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5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2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2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0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A</dc:creator>
  <cp:lastModifiedBy>Prokopidis, Konstantinos</cp:lastModifiedBy>
  <cp:revision>4</cp:revision>
  <dcterms:created xsi:type="dcterms:W3CDTF">2025-07-04T11:00:00Z</dcterms:created>
  <dcterms:modified xsi:type="dcterms:W3CDTF">2025-07-04T11:17:00Z</dcterms:modified>
</cp:coreProperties>
</file>